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E5E563" w14:textId="08767349" w:rsidR="004220E9" w:rsidRDefault="004220E9" w:rsidP="004220E9">
      <w:pPr>
        <w:tabs>
          <w:tab w:val="left" w:pos="1276"/>
        </w:tabs>
      </w:pPr>
      <w:r>
        <w:rPr>
          <w:rFonts w:hint="eastAsia"/>
        </w:rPr>
        <w:t>L</w:t>
      </w:r>
      <w:r>
        <w:t>egend of Supplementary Video</w:t>
      </w:r>
    </w:p>
    <w:p w14:paraId="50205D11" w14:textId="77777777" w:rsidR="004220E9" w:rsidRDefault="004220E9" w:rsidP="004220E9">
      <w:pPr>
        <w:tabs>
          <w:tab w:val="left" w:pos="1276"/>
        </w:tabs>
      </w:pPr>
    </w:p>
    <w:p w14:paraId="718EEDF2" w14:textId="2F9DB473" w:rsidR="00830EBF" w:rsidRPr="004220E9" w:rsidRDefault="004220E9" w:rsidP="004220E9">
      <w:pPr>
        <w:tabs>
          <w:tab w:val="left" w:pos="1276"/>
        </w:tabs>
      </w:pPr>
      <w:r>
        <w:t>Supplementary Video 1: A movie to represent the phase space motion of macroparticles in a simulation for the KU-FEL experiment with the photocathode mode. (Left panel): The dots are the macroparticles and the red line is the radiation field, which is defined so that the positive is the acceleration field. Local changes in the macroparticle energy are plotted as the blue bars with units at the right axes. (Right panel): The location of the macroparticles with respect to the FEL pulse is plotted by the red line.</w:t>
      </w:r>
    </w:p>
    <w:sectPr w:rsidR="00830EBF" w:rsidRPr="004220E9">
      <w:pgSz w:w="11906" w:h="16838"/>
      <w:pgMar w:top="1985" w:right="1701" w:bottom="1701" w:left="1701"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220E9"/>
    <w:rsid w:val="004220E9"/>
    <w:rsid w:val="00830EB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4CFDFC8B"/>
  <w15:chartTrackingRefBased/>
  <w15:docId w15:val="{DBEA6ABB-3C8A-4099-B01E-E9A5E7BB9B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220E9"/>
    <w:pPr>
      <w:widowControl w:val="0"/>
      <w:jc w:val="both"/>
    </w:pPr>
    <w:rPr>
      <w:lang w:val="en-GB"/>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81</Words>
  <Characters>466</Characters>
  <Application>Microsoft Office Word</Application>
  <DocSecurity>0</DocSecurity>
  <Lines>3</Lines>
  <Paragraphs>1</Paragraphs>
  <ScaleCrop>false</ScaleCrop>
  <Company/>
  <LinksUpToDate>false</LinksUpToDate>
  <CharactersWithSpaces>5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en Heishun</dc:creator>
  <cp:keywords/>
  <dc:description/>
  <cp:lastModifiedBy>Zen Heishun</cp:lastModifiedBy>
  <cp:revision>1</cp:revision>
  <dcterms:created xsi:type="dcterms:W3CDTF">2023-02-15T10:47:00Z</dcterms:created>
  <dcterms:modified xsi:type="dcterms:W3CDTF">2023-02-15T10:48:00Z</dcterms:modified>
</cp:coreProperties>
</file>